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FF29D" w14:textId="7D9CCF7C" w:rsidR="004C18E7" w:rsidRPr="009D1093" w:rsidRDefault="004C18E7" w:rsidP="004C18E7">
      <w:pPr>
        <w:jc w:val="center"/>
      </w:pPr>
      <w:r w:rsidRPr="009D1093">
        <w:t>Supporting Information</w:t>
      </w:r>
    </w:p>
    <w:p w14:paraId="0FEFE817" w14:textId="77777777" w:rsidR="00D0248C" w:rsidRPr="009D1093" w:rsidRDefault="00D0248C" w:rsidP="00D0248C">
      <w:pPr>
        <w:widowControl/>
        <w:jc w:val="left"/>
        <w:rPr>
          <w:color w:val="000000"/>
          <w:szCs w:val="21"/>
        </w:rPr>
      </w:pPr>
      <w:r w:rsidRPr="009D1093">
        <w:rPr>
          <w:color w:val="000000" w:themeColor="text1"/>
          <w:szCs w:val="21"/>
        </w:rPr>
        <w:t>Jiaqun D</w:t>
      </w:r>
      <w:r w:rsidRPr="009D1093">
        <w:rPr>
          <w:rFonts w:hint="eastAsia"/>
          <w:color w:val="000000" w:themeColor="text1"/>
          <w:szCs w:val="21"/>
        </w:rPr>
        <w:t>u</w:t>
      </w:r>
      <w:r w:rsidRPr="009D1093">
        <w:rPr>
          <w:color w:val="000000"/>
          <w:szCs w:val="21"/>
          <w:vertAlign w:val="superscript"/>
        </w:rPr>
        <w:t xml:space="preserve"> </w:t>
      </w:r>
      <w:r w:rsidRPr="009D1093">
        <w:rPr>
          <w:rFonts w:hint="eastAsia"/>
          <w:color w:val="000000"/>
          <w:szCs w:val="21"/>
          <w:vertAlign w:val="superscript"/>
        </w:rPr>
        <w:t>b</w:t>
      </w:r>
      <w:r w:rsidRPr="009D1093">
        <w:rPr>
          <w:color w:val="000000"/>
          <w:szCs w:val="21"/>
        </w:rPr>
        <w:t>,</w:t>
      </w:r>
      <w:r w:rsidRPr="009D1093">
        <w:rPr>
          <w:color w:val="000000" w:themeColor="text1"/>
          <w:szCs w:val="21"/>
        </w:rPr>
        <w:t xml:space="preserve"> Xiaobang Liu</w:t>
      </w:r>
      <w:r w:rsidRPr="009D1093">
        <w:rPr>
          <w:color w:val="000000"/>
          <w:szCs w:val="21"/>
          <w:vertAlign w:val="superscript"/>
        </w:rPr>
        <w:t xml:space="preserve"> b</w:t>
      </w:r>
      <w:r w:rsidRPr="009D1093">
        <w:rPr>
          <w:color w:val="000000"/>
          <w:szCs w:val="21"/>
        </w:rPr>
        <w:t xml:space="preserve">, </w:t>
      </w:r>
      <w:r w:rsidRPr="009D1093">
        <w:rPr>
          <w:color w:val="000000" w:themeColor="text1"/>
          <w:szCs w:val="21"/>
        </w:rPr>
        <w:t>Junpeng Sun</w:t>
      </w:r>
      <w:r w:rsidRPr="009D1093">
        <w:rPr>
          <w:color w:val="000000"/>
          <w:szCs w:val="21"/>
          <w:vertAlign w:val="superscript"/>
        </w:rPr>
        <w:t xml:space="preserve"> b</w:t>
      </w:r>
      <w:r w:rsidRPr="009D1093">
        <w:rPr>
          <w:color w:val="000000"/>
          <w:szCs w:val="21"/>
        </w:rPr>
        <w:t>,</w:t>
      </w:r>
      <w:r w:rsidRPr="009D1093">
        <w:rPr>
          <w:color w:val="000000" w:themeColor="text1"/>
          <w:szCs w:val="21"/>
        </w:rPr>
        <w:t xml:space="preserve"> Qian Wu</w:t>
      </w:r>
      <w:r w:rsidRPr="009D1093">
        <w:rPr>
          <w:color w:val="000000"/>
          <w:szCs w:val="21"/>
          <w:vertAlign w:val="superscript"/>
        </w:rPr>
        <w:t xml:space="preserve"> b</w:t>
      </w:r>
      <w:r w:rsidRPr="009D1093">
        <w:rPr>
          <w:color w:val="000000"/>
          <w:szCs w:val="21"/>
        </w:rPr>
        <w:t>, Y</w:t>
      </w:r>
      <w:r w:rsidRPr="009D1093">
        <w:rPr>
          <w:rFonts w:hint="eastAsia"/>
          <w:color w:val="000000"/>
          <w:szCs w:val="21"/>
        </w:rPr>
        <w:t>u</w:t>
      </w:r>
      <w:r w:rsidRPr="009D1093">
        <w:rPr>
          <w:color w:val="000000"/>
          <w:szCs w:val="21"/>
        </w:rPr>
        <w:t xml:space="preserve"> Hu</w:t>
      </w:r>
      <w:r w:rsidRPr="009D1093">
        <w:rPr>
          <w:color w:val="000000"/>
          <w:szCs w:val="21"/>
          <w:vertAlign w:val="superscript"/>
        </w:rPr>
        <w:t xml:space="preserve"> b</w:t>
      </w:r>
      <w:r w:rsidRPr="009D1093">
        <w:rPr>
          <w:color w:val="000000"/>
          <w:szCs w:val="21"/>
        </w:rPr>
        <w:t xml:space="preserve">, </w:t>
      </w:r>
      <w:r w:rsidRPr="009D1093">
        <w:rPr>
          <w:color w:val="000000" w:themeColor="text1"/>
          <w:szCs w:val="21"/>
        </w:rPr>
        <w:t>Huan Shi</w:t>
      </w:r>
      <w:r w:rsidRPr="009D1093">
        <w:rPr>
          <w:color w:val="000000"/>
          <w:szCs w:val="21"/>
          <w:vertAlign w:val="superscript"/>
        </w:rPr>
        <w:t xml:space="preserve"> b</w:t>
      </w:r>
      <w:r w:rsidRPr="009D1093">
        <w:rPr>
          <w:color w:val="000000"/>
          <w:szCs w:val="21"/>
        </w:rPr>
        <w:t xml:space="preserve">, </w:t>
      </w:r>
      <w:bookmarkStart w:id="0" w:name="_Hlk144901859"/>
      <w:r w:rsidRPr="009D1093">
        <w:rPr>
          <w:color w:val="000000"/>
          <w:szCs w:val="21"/>
        </w:rPr>
        <w:t>Li Zheng</w:t>
      </w:r>
      <w:bookmarkEnd w:id="0"/>
      <w:r w:rsidRPr="009D1093">
        <w:rPr>
          <w:color w:val="000000"/>
          <w:szCs w:val="21"/>
          <w:vertAlign w:val="superscript"/>
        </w:rPr>
        <w:t xml:space="preserve"> b</w:t>
      </w:r>
      <w:r w:rsidRPr="009D1093">
        <w:rPr>
          <w:color w:val="000000"/>
          <w:szCs w:val="21"/>
        </w:rPr>
        <w:t>, Ying L</w:t>
      </w:r>
      <w:r w:rsidRPr="009D1093">
        <w:rPr>
          <w:rFonts w:hint="eastAsia"/>
          <w:color w:val="000000"/>
          <w:szCs w:val="21"/>
        </w:rPr>
        <w:t>iu</w:t>
      </w:r>
      <w:r w:rsidRPr="009D1093">
        <w:rPr>
          <w:color w:val="000000"/>
          <w:szCs w:val="21"/>
          <w:vertAlign w:val="superscript"/>
        </w:rPr>
        <w:t>b,*</w:t>
      </w:r>
      <w:r w:rsidRPr="009D1093">
        <w:rPr>
          <w:color w:val="000000"/>
          <w:szCs w:val="21"/>
        </w:rPr>
        <w:t>, Chao Wu</w:t>
      </w:r>
      <w:r w:rsidRPr="009D1093">
        <w:rPr>
          <w:color w:val="000000"/>
          <w:szCs w:val="21"/>
          <w:vertAlign w:val="superscript"/>
        </w:rPr>
        <w:t>b,*</w:t>
      </w:r>
      <w:r w:rsidRPr="009D1093">
        <w:rPr>
          <w:color w:val="000000"/>
          <w:szCs w:val="21"/>
        </w:rPr>
        <w:t xml:space="preserve"> and Yu Gao</w:t>
      </w:r>
      <w:r w:rsidRPr="009D1093">
        <w:rPr>
          <w:color w:val="000000"/>
          <w:szCs w:val="21"/>
          <w:vertAlign w:val="superscript"/>
        </w:rPr>
        <w:t>a,*</w:t>
      </w:r>
    </w:p>
    <w:p w14:paraId="01A78451" w14:textId="77777777" w:rsidR="00D0248C" w:rsidRPr="009D1093" w:rsidRDefault="00D0248C" w:rsidP="00D0248C">
      <w:pPr>
        <w:rPr>
          <w:color w:val="000000" w:themeColor="text1"/>
          <w:szCs w:val="21"/>
        </w:rPr>
      </w:pPr>
      <w:r w:rsidRPr="009D1093">
        <w:rPr>
          <w:color w:val="000000" w:themeColor="text1"/>
          <w:szCs w:val="21"/>
          <w:vertAlign w:val="superscript"/>
        </w:rPr>
        <w:t>a</w:t>
      </w:r>
      <w:r w:rsidRPr="009D1093">
        <w:rPr>
          <w:color w:val="000000" w:themeColor="text1"/>
          <w:szCs w:val="21"/>
        </w:rPr>
        <w:t xml:space="preserve"> Department of Medical Oncology, the First Affiliated Hospital of Jinzhou Medical University, No.2, the Fifth Section of Renmin Street, Guta District, Jinzhou, Liaoning Province 121001, China</w:t>
      </w:r>
    </w:p>
    <w:p w14:paraId="6D785394" w14:textId="658A7A36" w:rsidR="00B20C0B" w:rsidRPr="009D1093" w:rsidRDefault="00D0248C" w:rsidP="00B20C0B">
      <w:pPr>
        <w:rPr>
          <w:color w:val="000000" w:themeColor="text1"/>
          <w:szCs w:val="21"/>
        </w:rPr>
      </w:pPr>
      <w:r w:rsidRPr="009D1093">
        <w:rPr>
          <w:color w:val="000000" w:themeColor="text1"/>
          <w:szCs w:val="21"/>
          <w:vertAlign w:val="superscript"/>
        </w:rPr>
        <w:t>b</w:t>
      </w:r>
      <w:r w:rsidRPr="009D1093">
        <w:rPr>
          <w:color w:val="000000" w:themeColor="text1"/>
          <w:szCs w:val="21"/>
        </w:rPr>
        <w:t xml:space="preserve"> Pharmacy School, Jinzhou Medical University, 40 Songpo Road, Linghe, Jinzhou, Liaoning, 121001, China</w:t>
      </w:r>
    </w:p>
    <w:p w14:paraId="3C2B380C" w14:textId="77777777" w:rsidR="00B20C0B" w:rsidRPr="009D1093" w:rsidRDefault="00B20C0B" w:rsidP="00B20C0B">
      <w:pPr>
        <w:rPr>
          <w:color w:val="000000" w:themeColor="text1"/>
          <w:szCs w:val="21"/>
        </w:rPr>
      </w:pPr>
    </w:p>
    <w:p w14:paraId="6111F1C2" w14:textId="77777777" w:rsidR="00B20C0B" w:rsidRPr="009D1093" w:rsidRDefault="00B20C0B" w:rsidP="00B20C0B">
      <w:pPr>
        <w:widowControl/>
        <w:jc w:val="left"/>
        <w:rPr>
          <w:color w:val="000000"/>
          <w:kern w:val="0"/>
          <w:szCs w:val="21"/>
          <w:lang w:bidi="ar"/>
        </w:rPr>
      </w:pPr>
      <w:r w:rsidRPr="009D1093">
        <w:rPr>
          <w:color w:val="000000"/>
          <w:kern w:val="0"/>
          <w:szCs w:val="21"/>
          <w:lang w:bidi="ar"/>
        </w:rPr>
        <w:t>Corresponding author:</w:t>
      </w:r>
    </w:p>
    <w:p w14:paraId="1B61B183" w14:textId="287AD5DE" w:rsidR="00A47A7F" w:rsidRPr="009D1093" w:rsidRDefault="00A47A7F" w:rsidP="00A47A7F">
      <w:pPr>
        <w:widowControl/>
        <w:jc w:val="left"/>
        <w:rPr>
          <w:color w:val="000000"/>
          <w:kern w:val="0"/>
          <w:szCs w:val="21"/>
          <w:lang w:bidi="ar"/>
        </w:rPr>
      </w:pPr>
      <w:r w:rsidRPr="009D1093">
        <w:rPr>
          <w:color w:val="000000"/>
          <w:kern w:val="0"/>
          <w:szCs w:val="21"/>
          <w:lang w:bidi="ar"/>
        </w:rPr>
        <w:t>Dr.</w:t>
      </w:r>
      <w:r w:rsidR="00120075" w:rsidRPr="009D1093">
        <w:rPr>
          <w:color w:val="000000"/>
          <w:kern w:val="0"/>
          <w:szCs w:val="21"/>
          <w:lang w:bidi="ar"/>
        </w:rPr>
        <w:t xml:space="preserve"> </w:t>
      </w:r>
      <w:r w:rsidRPr="009D1093">
        <w:rPr>
          <w:color w:val="000000"/>
          <w:kern w:val="0"/>
          <w:szCs w:val="21"/>
          <w:lang w:bidi="ar"/>
        </w:rPr>
        <w:t>Yu Gao</w:t>
      </w:r>
    </w:p>
    <w:p w14:paraId="0DE3BA59" w14:textId="156EFD75" w:rsidR="00A47A7F" w:rsidRPr="009D1093" w:rsidRDefault="00A47A7F" w:rsidP="00A47A7F">
      <w:pPr>
        <w:widowControl/>
        <w:jc w:val="left"/>
        <w:rPr>
          <w:color w:val="000000"/>
          <w:kern w:val="0"/>
          <w:szCs w:val="21"/>
          <w:lang w:bidi="ar"/>
        </w:rPr>
      </w:pPr>
      <w:r w:rsidRPr="009D1093">
        <w:rPr>
          <w:color w:val="000000"/>
          <w:kern w:val="0"/>
          <w:szCs w:val="21"/>
          <w:lang w:bidi="ar"/>
        </w:rPr>
        <w:t xml:space="preserve">E-mail: </w:t>
      </w:r>
      <w:r w:rsidR="002C7AC6" w:rsidRPr="009D1093">
        <w:rPr>
          <w:rFonts w:hint="eastAsia"/>
        </w:rPr>
        <w:t>gaoy1@jzmu.edu.cn</w:t>
      </w:r>
    </w:p>
    <w:p w14:paraId="079C89DE" w14:textId="1D025DCC" w:rsidR="00A47A7F" w:rsidRPr="009D1093" w:rsidRDefault="00A47A7F" w:rsidP="00B20C0B">
      <w:pPr>
        <w:widowControl/>
        <w:jc w:val="left"/>
        <w:rPr>
          <w:szCs w:val="21"/>
          <w:lang w:bidi="ar"/>
        </w:rPr>
      </w:pPr>
      <w:r w:rsidRPr="009D1093">
        <w:rPr>
          <w:szCs w:val="21"/>
          <w:lang w:bidi="ar"/>
        </w:rPr>
        <w:t>Addrress: Department of Medical Oncology, the First Affiliated Hospital of Jinzhou Medical University, No.2, the Fifth Section of Renmin Street, Guta District, Jinzhou, Liaoning Province 121001, China</w:t>
      </w:r>
    </w:p>
    <w:p w14:paraId="087491AC" w14:textId="77777777" w:rsidR="00B20C0B" w:rsidRPr="009D1093" w:rsidRDefault="00B20C0B" w:rsidP="00B20C0B">
      <w:pPr>
        <w:widowControl/>
        <w:jc w:val="left"/>
        <w:rPr>
          <w:color w:val="000000"/>
          <w:kern w:val="0"/>
          <w:szCs w:val="21"/>
          <w:lang w:bidi="ar"/>
        </w:rPr>
      </w:pPr>
      <w:r w:rsidRPr="009D1093">
        <w:rPr>
          <w:color w:val="000000"/>
          <w:kern w:val="0"/>
          <w:szCs w:val="21"/>
          <w:lang w:bidi="ar"/>
        </w:rPr>
        <w:t>Dr. Chao Wu,</w:t>
      </w:r>
    </w:p>
    <w:p w14:paraId="7B052010" w14:textId="77777777" w:rsidR="00B20C0B" w:rsidRPr="009D1093" w:rsidRDefault="00B20C0B" w:rsidP="00B20C0B">
      <w:pPr>
        <w:widowControl/>
        <w:jc w:val="left"/>
        <w:rPr>
          <w:color w:val="000000"/>
          <w:kern w:val="0"/>
          <w:szCs w:val="21"/>
        </w:rPr>
      </w:pPr>
      <w:bookmarkStart w:id="1" w:name="_Hlk84706210"/>
      <w:r w:rsidRPr="009D1093">
        <w:rPr>
          <w:color w:val="000000"/>
          <w:kern w:val="0"/>
          <w:szCs w:val="21"/>
          <w:lang w:bidi="ar"/>
        </w:rPr>
        <w:t>E-mail:</w:t>
      </w:r>
      <w:bookmarkEnd w:id="1"/>
      <w:r w:rsidRPr="009D1093">
        <w:rPr>
          <w:color w:val="000000"/>
          <w:kern w:val="0"/>
          <w:szCs w:val="21"/>
          <w:lang w:bidi="ar"/>
        </w:rPr>
        <w:t xml:space="preserve"> </w:t>
      </w:r>
      <w:hyperlink r:id="rId8" w:history="1">
        <w:r w:rsidRPr="009D1093">
          <w:rPr>
            <w:color w:val="000000"/>
            <w:kern w:val="0"/>
            <w:szCs w:val="21"/>
          </w:rPr>
          <w:t>wuchao@jzmu.edu.cn</w:t>
        </w:r>
      </w:hyperlink>
    </w:p>
    <w:p w14:paraId="78DFB43A" w14:textId="77777777" w:rsidR="00B20C0B" w:rsidRPr="009D1093" w:rsidRDefault="00B20C0B" w:rsidP="00B20C0B">
      <w:pPr>
        <w:widowControl/>
        <w:jc w:val="left"/>
        <w:rPr>
          <w:color w:val="000000"/>
          <w:szCs w:val="21"/>
        </w:rPr>
      </w:pPr>
      <w:bookmarkStart w:id="2" w:name="_Hlk84706257"/>
      <w:r w:rsidRPr="009D1093">
        <w:rPr>
          <w:color w:val="000000"/>
          <w:kern w:val="0"/>
          <w:szCs w:val="21"/>
          <w:lang w:bidi="ar"/>
        </w:rPr>
        <w:t xml:space="preserve">Addrress: Pharmacy School, Jinzhou Medical University, 40 Songpo Road, Linghe, Jinzhou, Liaoning, 121001, China </w:t>
      </w:r>
    </w:p>
    <w:p w14:paraId="39121B7E" w14:textId="77777777" w:rsidR="00B20C0B" w:rsidRPr="009D1093" w:rsidRDefault="00B20C0B" w:rsidP="00B20C0B">
      <w:pPr>
        <w:widowControl/>
        <w:jc w:val="left"/>
        <w:rPr>
          <w:color w:val="000000"/>
          <w:kern w:val="0"/>
          <w:szCs w:val="21"/>
          <w:lang w:bidi="ar"/>
        </w:rPr>
      </w:pPr>
      <w:bookmarkStart w:id="3" w:name="_Hlk84706277"/>
      <w:bookmarkEnd w:id="2"/>
      <w:r w:rsidRPr="009D1093">
        <w:rPr>
          <w:color w:val="000000"/>
          <w:kern w:val="0"/>
          <w:szCs w:val="21"/>
          <w:lang w:bidi="ar"/>
        </w:rPr>
        <w:t>Dr.</w:t>
      </w:r>
      <w:bookmarkEnd w:id="3"/>
      <w:r w:rsidRPr="009D1093">
        <w:rPr>
          <w:color w:val="000000"/>
          <w:kern w:val="0"/>
          <w:szCs w:val="21"/>
          <w:lang w:bidi="ar"/>
        </w:rPr>
        <w:t>Ying Liu</w:t>
      </w:r>
    </w:p>
    <w:p w14:paraId="06B58585" w14:textId="77777777" w:rsidR="00B20C0B" w:rsidRPr="009D1093" w:rsidRDefault="00B20C0B" w:rsidP="00B20C0B">
      <w:pPr>
        <w:widowControl/>
        <w:jc w:val="left"/>
        <w:rPr>
          <w:color w:val="000000"/>
          <w:kern w:val="0"/>
          <w:szCs w:val="21"/>
        </w:rPr>
      </w:pPr>
      <w:bookmarkStart w:id="4" w:name="_Hlk84706291"/>
      <w:r w:rsidRPr="009D1093">
        <w:rPr>
          <w:color w:val="000000"/>
          <w:kern w:val="0"/>
          <w:szCs w:val="21"/>
          <w:lang w:bidi="ar"/>
        </w:rPr>
        <w:t>E-mail:</w:t>
      </w:r>
      <w:bookmarkEnd w:id="4"/>
      <w:r w:rsidRPr="009D1093">
        <w:rPr>
          <w:color w:val="000000"/>
          <w:kern w:val="0"/>
          <w:szCs w:val="21"/>
          <w:lang w:bidi="ar"/>
        </w:rPr>
        <w:t xml:space="preserve"> </w:t>
      </w:r>
      <w:hyperlink r:id="rId9" w:history="1">
        <w:r w:rsidRPr="009D1093">
          <w:rPr>
            <w:color w:val="000000"/>
            <w:kern w:val="0"/>
            <w:szCs w:val="21"/>
            <w:lang w:bidi="ar"/>
          </w:rPr>
          <w:t>ly0924_1979@163.com</w:t>
        </w:r>
      </w:hyperlink>
    </w:p>
    <w:p w14:paraId="7CD0037F" w14:textId="77777777" w:rsidR="00B20C0B" w:rsidRPr="009D1093" w:rsidRDefault="00B20C0B" w:rsidP="00B20C0B">
      <w:pPr>
        <w:widowControl/>
        <w:jc w:val="left"/>
        <w:rPr>
          <w:color w:val="000000"/>
          <w:kern w:val="0"/>
          <w:szCs w:val="21"/>
          <w:lang w:bidi="ar"/>
        </w:rPr>
      </w:pPr>
      <w:bookmarkStart w:id="5" w:name="_Hlk84754064"/>
      <w:r w:rsidRPr="009D1093">
        <w:rPr>
          <w:color w:val="000000"/>
          <w:kern w:val="0"/>
          <w:szCs w:val="21"/>
          <w:lang w:bidi="ar"/>
        </w:rPr>
        <w:t xml:space="preserve">Addrress: </w:t>
      </w:r>
      <w:bookmarkEnd w:id="5"/>
      <w:r w:rsidRPr="009D1093">
        <w:rPr>
          <w:color w:val="000000"/>
          <w:kern w:val="0"/>
          <w:szCs w:val="21"/>
          <w:lang w:bidi="ar"/>
        </w:rPr>
        <w:t>Pharmacy School, Jinzhou Medical University, 40 Songpo Road, Linghe, Jinzhou, Liaoning, 121001, China</w:t>
      </w:r>
    </w:p>
    <w:p w14:paraId="082089CC" w14:textId="77777777" w:rsidR="008A5C63" w:rsidRPr="009D1093" w:rsidRDefault="008A5C63" w:rsidP="00B20C0B">
      <w:pPr>
        <w:widowControl/>
        <w:jc w:val="left"/>
        <w:rPr>
          <w:szCs w:val="21"/>
          <w:lang w:bidi="ar"/>
        </w:rPr>
      </w:pPr>
    </w:p>
    <w:p w14:paraId="45876747" w14:textId="77777777" w:rsidR="00B20C0B" w:rsidRPr="009D1093" w:rsidRDefault="00B20C0B" w:rsidP="00B20C0B">
      <w:pPr>
        <w:widowControl/>
        <w:jc w:val="left"/>
        <w:rPr>
          <w:szCs w:val="21"/>
          <w:lang w:bidi="ar"/>
        </w:rPr>
      </w:pPr>
      <w:r w:rsidRPr="009D1093">
        <w:rPr>
          <w:szCs w:val="21"/>
          <w:lang w:bidi="ar"/>
        </w:rPr>
        <w:t>Author E-mail address:</w:t>
      </w:r>
    </w:p>
    <w:p w14:paraId="7691E7E1" w14:textId="66CBD56A" w:rsidR="00B20C0B" w:rsidRPr="009D1093" w:rsidRDefault="00B20C0B" w:rsidP="00B20C0B">
      <w:pPr>
        <w:widowControl/>
        <w:jc w:val="left"/>
        <w:rPr>
          <w:szCs w:val="21"/>
        </w:rPr>
      </w:pPr>
      <w:r w:rsidRPr="009D1093">
        <w:rPr>
          <w:color w:val="000000" w:themeColor="text1"/>
          <w:szCs w:val="21"/>
        </w:rPr>
        <w:t>Jiaqun D</w:t>
      </w:r>
      <w:r w:rsidRPr="009D1093">
        <w:rPr>
          <w:rFonts w:hint="eastAsia"/>
          <w:color w:val="000000" w:themeColor="text1"/>
          <w:szCs w:val="21"/>
        </w:rPr>
        <w:t>u</w:t>
      </w:r>
      <w:r w:rsidRPr="009D1093">
        <w:rPr>
          <w:szCs w:val="21"/>
          <w:lang w:bidi="ar"/>
        </w:rPr>
        <w:t xml:space="preserve">: </w:t>
      </w:r>
      <w:hyperlink r:id="rId10" w:history="1">
        <w:r w:rsidR="007D3C91" w:rsidRPr="009D1093">
          <w:rPr>
            <w:rStyle w:val="Hyperlink"/>
            <w:szCs w:val="21"/>
          </w:rPr>
          <w:t>djq1808@163.com</w:t>
        </w:r>
      </w:hyperlink>
    </w:p>
    <w:p w14:paraId="425391DC" w14:textId="75695EA9" w:rsidR="007D3C91" w:rsidRPr="009D1093" w:rsidRDefault="007D3C91" w:rsidP="00B20C0B">
      <w:pPr>
        <w:widowControl/>
        <w:jc w:val="left"/>
        <w:rPr>
          <w:szCs w:val="21"/>
        </w:rPr>
      </w:pPr>
      <w:r w:rsidRPr="009D1093">
        <w:rPr>
          <w:color w:val="000000" w:themeColor="text1"/>
          <w:szCs w:val="21"/>
        </w:rPr>
        <w:t>Xiaobang Liu</w:t>
      </w:r>
      <w:r w:rsidRPr="009D1093">
        <w:rPr>
          <w:szCs w:val="21"/>
          <w:lang w:bidi="ar"/>
        </w:rPr>
        <w:t xml:space="preserve">: </w:t>
      </w:r>
      <w:hyperlink r:id="rId11" w:history="1">
        <w:r w:rsidRPr="009D1093">
          <w:rPr>
            <w:rStyle w:val="Hyperlink"/>
            <w:szCs w:val="21"/>
          </w:rPr>
          <w:t>lxb1025431521@163.com</w:t>
        </w:r>
      </w:hyperlink>
    </w:p>
    <w:p w14:paraId="41D0DEE8" w14:textId="0F07992E" w:rsidR="007D3C91" w:rsidRPr="009D1093" w:rsidRDefault="00B20C0B" w:rsidP="00B20C0B">
      <w:pPr>
        <w:widowControl/>
        <w:jc w:val="left"/>
        <w:rPr>
          <w:szCs w:val="21"/>
          <w:lang w:bidi="ar"/>
        </w:rPr>
      </w:pPr>
      <w:r w:rsidRPr="009D1093">
        <w:rPr>
          <w:color w:val="000000" w:themeColor="text1"/>
          <w:szCs w:val="21"/>
        </w:rPr>
        <w:t>Junpeng Sun</w:t>
      </w:r>
      <w:r w:rsidRPr="009D1093">
        <w:rPr>
          <w:szCs w:val="21"/>
          <w:lang w:bidi="ar"/>
        </w:rPr>
        <w:t>: sjp783686581@163.com</w:t>
      </w:r>
    </w:p>
    <w:p w14:paraId="233F8CC6" w14:textId="77777777" w:rsidR="001E29F2" w:rsidRPr="009D1093" w:rsidRDefault="00B20C0B" w:rsidP="001E29F2">
      <w:pPr>
        <w:widowControl/>
        <w:jc w:val="left"/>
        <w:rPr>
          <w:szCs w:val="21"/>
          <w:lang w:bidi="ar"/>
        </w:rPr>
      </w:pPr>
      <w:r w:rsidRPr="009D1093">
        <w:rPr>
          <w:szCs w:val="21"/>
          <w:lang w:bidi="ar"/>
        </w:rPr>
        <w:t xml:space="preserve">Qian Wu: </w:t>
      </w:r>
      <w:hyperlink r:id="rId12" w:history="1">
        <w:r w:rsidRPr="009D1093">
          <w:rPr>
            <w:szCs w:val="21"/>
          </w:rPr>
          <w:t>wuqian_0103@163.com</w:t>
        </w:r>
      </w:hyperlink>
    </w:p>
    <w:p w14:paraId="1C59031C" w14:textId="21931955" w:rsidR="007D3C91" w:rsidRPr="009D1093" w:rsidRDefault="007D3C91" w:rsidP="001E29F2">
      <w:pPr>
        <w:widowControl/>
        <w:jc w:val="left"/>
        <w:rPr>
          <w:szCs w:val="21"/>
          <w:lang w:bidi="ar"/>
        </w:rPr>
      </w:pPr>
      <w:r w:rsidRPr="009D1093">
        <w:rPr>
          <w:color w:val="000000"/>
          <w:szCs w:val="21"/>
        </w:rPr>
        <w:t>Y</w:t>
      </w:r>
      <w:r w:rsidRPr="009D1093">
        <w:rPr>
          <w:rFonts w:hint="eastAsia"/>
          <w:color w:val="000000"/>
          <w:szCs w:val="21"/>
        </w:rPr>
        <w:t>u</w:t>
      </w:r>
      <w:r w:rsidRPr="009D1093">
        <w:rPr>
          <w:color w:val="000000"/>
          <w:szCs w:val="21"/>
        </w:rPr>
        <w:t xml:space="preserve"> Hu</w:t>
      </w:r>
      <w:r w:rsidRPr="009D1093">
        <w:rPr>
          <w:szCs w:val="21"/>
        </w:rPr>
        <w:t>: huyu980908@163.com</w:t>
      </w:r>
    </w:p>
    <w:p w14:paraId="0C4F36EF" w14:textId="7F25B431" w:rsidR="008A5C63" w:rsidRPr="009D1093" w:rsidRDefault="008A5C63" w:rsidP="008A5C63">
      <w:r w:rsidRPr="009D1093">
        <w:rPr>
          <w:rFonts w:hint="eastAsia"/>
        </w:rPr>
        <w:t>H</w:t>
      </w:r>
      <w:r w:rsidRPr="009D1093">
        <w:t>uan Shi:</w:t>
      </w:r>
      <w:r w:rsidR="00264CEC" w:rsidRPr="009D1093">
        <w:t xml:space="preserve"> </w:t>
      </w:r>
      <w:hyperlink r:id="rId13" w:history="1">
        <w:r w:rsidR="007D3C91" w:rsidRPr="009D1093">
          <w:rPr>
            <w:rStyle w:val="Hyperlink"/>
          </w:rPr>
          <w:t>17393387208@163.</w:t>
        </w:r>
        <w:r w:rsidR="007D3C91" w:rsidRPr="009D1093">
          <w:rPr>
            <w:rStyle w:val="Hyperlink"/>
            <w:rFonts w:hint="eastAsia"/>
          </w:rPr>
          <w:t>com</w:t>
        </w:r>
      </w:hyperlink>
    </w:p>
    <w:p w14:paraId="6E37EF83" w14:textId="77AB30D3" w:rsidR="007D3C91" w:rsidRPr="009D1093" w:rsidRDefault="007D3C91" w:rsidP="008A5C63">
      <w:r w:rsidRPr="009D1093">
        <w:t>Li Zheng: zhengl@jzmu.edu.cn</w:t>
      </w:r>
    </w:p>
    <w:p w14:paraId="1C2F75AE" w14:textId="77777777" w:rsidR="00223675" w:rsidRPr="009D1093" w:rsidRDefault="00223675" w:rsidP="00223675"/>
    <w:p w14:paraId="1B8A8B1D" w14:textId="60243343" w:rsidR="00223675" w:rsidRPr="009D1093" w:rsidRDefault="00D90F74" w:rsidP="00223675">
      <w:r w:rsidRPr="009D1093">
        <w:rPr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67CF88C6" wp14:editId="7054385A">
            <wp:extent cx="2221523" cy="2071478"/>
            <wp:effectExtent l="0" t="0" r="0" b="0"/>
            <wp:docPr id="6777797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779758" name="图片 67777975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6728" cy="209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DE99B" w14:textId="631FFB87" w:rsidR="00223675" w:rsidRPr="00D90F74" w:rsidRDefault="00D90F74" w:rsidP="008A5C63">
      <w:pPr>
        <w:spacing w:line="360" w:lineRule="auto"/>
        <w:rPr>
          <w:color w:val="000000" w:themeColor="text1"/>
        </w:rPr>
      </w:pPr>
      <w:r w:rsidRPr="009D1093">
        <w:rPr>
          <w:b/>
          <w:bCs/>
          <w:color w:val="000000" w:themeColor="text1"/>
        </w:rPr>
        <w:t>Fig. S1.</w:t>
      </w:r>
      <w:r w:rsidRPr="009D1093">
        <w:t xml:space="preserve"> </w:t>
      </w:r>
      <w:r w:rsidRPr="009D1093">
        <w:rPr>
          <w:color w:val="000000" w:themeColor="text1"/>
        </w:rPr>
        <w:t>Analysis of cell uptake results of SK-BR-3 cells in flow cytometry</w:t>
      </w:r>
      <w:r w:rsidRPr="009D1093">
        <w:rPr>
          <w:rFonts w:hint="eastAsia"/>
          <w:color w:val="000000" w:themeColor="text1"/>
        </w:rPr>
        <w:t>.</w:t>
      </w:r>
      <w:bookmarkStart w:id="6" w:name="_GoBack"/>
      <w:bookmarkEnd w:id="6"/>
    </w:p>
    <w:sectPr w:rsidR="00223675" w:rsidRPr="00D90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8F5B0F" w14:textId="77777777" w:rsidR="003C42DE" w:rsidRDefault="003C42DE" w:rsidP="00586CFC">
      <w:r>
        <w:separator/>
      </w:r>
    </w:p>
  </w:endnote>
  <w:endnote w:type="continuationSeparator" w:id="0">
    <w:p w14:paraId="53561220" w14:textId="77777777" w:rsidR="003C42DE" w:rsidRDefault="003C42DE" w:rsidP="00586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D729C" w14:textId="77777777" w:rsidR="003C42DE" w:rsidRDefault="003C42DE" w:rsidP="00586CFC">
      <w:r>
        <w:separator/>
      </w:r>
    </w:p>
  </w:footnote>
  <w:footnote w:type="continuationSeparator" w:id="0">
    <w:p w14:paraId="594245A3" w14:textId="77777777" w:rsidR="003C42DE" w:rsidRDefault="003C42DE" w:rsidP="00586C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798891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C76782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33C5A8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A3E520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568A6C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6C2104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A42DB2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268AE0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00A8F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26A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BA52F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AC90C85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2052136"/>
    <w:multiLevelType w:val="singleLevel"/>
    <w:tmpl w:val="32052136"/>
    <w:lvl w:ilvl="0">
      <w:start w:val="3"/>
      <w:numFmt w:val="decimal"/>
      <w:suff w:val="space"/>
      <w:lvlText w:val="%1."/>
      <w:lvlJc w:val="left"/>
    </w:lvl>
  </w:abstractNum>
  <w:abstractNum w:abstractNumId="13" w15:restartNumberingAfterBreak="0">
    <w:nsid w:val="3D62246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2"/>
  </w:num>
  <w:num w:numId="2">
    <w:abstractNumId w:val="10"/>
  </w:num>
  <w:num w:numId="3">
    <w:abstractNumId w:val="13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JmOGEzNTU2ZTIxZjA0YmI3MjliMzI0NGEzMTI3ZmEifQ=="/>
    <w:docVar w:name="MachineID" w:val="199|203|197|190|198|197|204|199|197|187|204|197|200|190|197|204|189|"/>
    <w:docVar w:name="Username" w:val="Editor"/>
  </w:docVars>
  <w:rsids>
    <w:rsidRoot w:val="00FD32D5"/>
    <w:rsid w:val="00035802"/>
    <w:rsid w:val="0004225F"/>
    <w:rsid w:val="00045DE0"/>
    <w:rsid w:val="00046BBD"/>
    <w:rsid w:val="000539F7"/>
    <w:rsid w:val="00055312"/>
    <w:rsid w:val="000632B4"/>
    <w:rsid w:val="00065056"/>
    <w:rsid w:val="00071ACB"/>
    <w:rsid w:val="00075147"/>
    <w:rsid w:val="00085D6C"/>
    <w:rsid w:val="000A1097"/>
    <w:rsid w:val="000A1CB7"/>
    <w:rsid w:val="000B4F15"/>
    <w:rsid w:val="000B5C7C"/>
    <w:rsid w:val="000C3806"/>
    <w:rsid w:val="000E568C"/>
    <w:rsid w:val="000F301F"/>
    <w:rsid w:val="000F7FA3"/>
    <w:rsid w:val="00101C0E"/>
    <w:rsid w:val="001031A3"/>
    <w:rsid w:val="001065E9"/>
    <w:rsid w:val="00106EC2"/>
    <w:rsid w:val="0011431F"/>
    <w:rsid w:val="00115512"/>
    <w:rsid w:val="00120075"/>
    <w:rsid w:val="00122881"/>
    <w:rsid w:val="001249D4"/>
    <w:rsid w:val="00125DFB"/>
    <w:rsid w:val="00126533"/>
    <w:rsid w:val="00131CBD"/>
    <w:rsid w:val="00145E53"/>
    <w:rsid w:val="001511F9"/>
    <w:rsid w:val="001631E2"/>
    <w:rsid w:val="00170AC7"/>
    <w:rsid w:val="00171E83"/>
    <w:rsid w:val="001814C5"/>
    <w:rsid w:val="00182416"/>
    <w:rsid w:val="001849F7"/>
    <w:rsid w:val="00186935"/>
    <w:rsid w:val="0018767C"/>
    <w:rsid w:val="0019253D"/>
    <w:rsid w:val="00194BF1"/>
    <w:rsid w:val="0019558A"/>
    <w:rsid w:val="00197069"/>
    <w:rsid w:val="001A14C1"/>
    <w:rsid w:val="001B2102"/>
    <w:rsid w:val="001B4991"/>
    <w:rsid w:val="001D0830"/>
    <w:rsid w:val="001D633C"/>
    <w:rsid w:val="001E29F2"/>
    <w:rsid w:val="001F10C2"/>
    <w:rsid w:val="00204A3D"/>
    <w:rsid w:val="002069A6"/>
    <w:rsid w:val="002079EE"/>
    <w:rsid w:val="002161B8"/>
    <w:rsid w:val="00222581"/>
    <w:rsid w:val="00223675"/>
    <w:rsid w:val="00223E7F"/>
    <w:rsid w:val="0022436D"/>
    <w:rsid w:val="00233712"/>
    <w:rsid w:val="00243F88"/>
    <w:rsid w:val="00244A73"/>
    <w:rsid w:val="0025010D"/>
    <w:rsid w:val="00250BEE"/>
    <w:rsid w:val="002568B4"/>
    <w:rsid w:val="002569C5"/>
    <w:rsid w:val="00261312"/>
    <w:rsid w:val="00261504"/>
    <w:rsid w:val="00263DB1"/>
    <w:rsid w:val="00264CEC"/>
    <w:rsid w:val="0026700D"/>
    <w:rsid w:val="00273422"/>
    <w:rsid w:val="00285A96"/>
    <w:rsid w:val="00293800"/>
    <w:rsid w:val="00295219"/>
    <w:rsid w:val="002A16D0"/>
    <w:rsid w:val="002A21DD"/>
    <w:rsid w:val="002A69AF"/>
    <w:rsid w:val="002A756A"/>
    <w:rsid w:val="002B0BB5"/>
    <w:rsid w:val="002B6C6D"/>
    <w:rsid w:val="002C2397"/>
    <w:rsid w:val="002C7AC6"/>
    <w:rsid w:val="002D3BC2"/>
    <w:rsid w:val="002E1DC0"/>
    <w:rsid w:val="002E6001"/>
    <w:rsid w:val="002E7030"/>
    <w:rsid w:val="002F0C95"/>
    <w:rsid w:val="00301CF7"/>
    <w:rsid w:val="00304385"/>
    <w:rsid w:val="0030605F"/>
    <w:rsid w:val="003133E8"/>
    <w:rsid w:val="003171AC"/>
    <w:rsid w:val="00331CF7"/>
    <w:rsid w:val="00341FA3"/>
    <w:rsid w:val="0035156E"/>
    <w:rsid w:val="00356C54"/>
    <w:rsid w:val="00370EB9"/>
    <w:rsid w:val="003720EB"/>
    <w:rsid w:val="00391FEA"/>
    <w:rsid w:val="00395751"/>
    <w:rsid w:val="003A0BDD"/>
    <w:rsid w:val="003A0CB3"/>
    <w:rsid w:val="003B7068"/>
    <w:rsid w:val="003C42DE"/>
    <w:rsid w:val="003C5294"/>
    <w:rsid w:val="003D378A"/>
    <w:rsid w:val="003D4C74"/>
    <w:rsid w:val="003F312B"/>
    <w:rsid w:val="003F5234"/>
    <w:rsid w:val="003F637D"/>
    <w:rsid w:val="004019C9"/>
    <w:rsid w:val="00402461"/>
    <w:rsid w:val="00404E38"/>
    <w:rsid w:val="004074CA"/>
    <w:rsid w:val="00421100"/>
    <w:rsid w:val="00427724"/>
    <w:rsid w:val="00432B06"/>
    <w:rsid w:val="00454662"/>
    <w:rsid w:val="00470525"/>
    <w:rsid w:val="00483191"/>
    <w:rsid w:val="004B39DA"/>
    <w:rsid w:val="004C18E7"/>
    <w:rsid w:val="004C3794"/>
    <w:rsid w:val="004C3D8D"/>
    <w:rsid w:val="004C4161"/>
    <w:rsid w:val="004C66AD"/>
    <w:rsid w:val="004C7A23"/>
    <w:rsid w:val="004D039D"/>
    <w:rsid w:val="004D5C2F"/>
    <w:rsid w:val="004E00E3"/>
    <w:rsid w:val="004E047C"/>
    <w:rsid w:val="004E3211"/>
    <w:rsid w:val="004E6699"/>
    <w:rsid w:val="004F0770"/>
    <w:rsid w:val="004F4868"/>
    <w:rsid w:val="005020ED"/>
    <w:rsid w:val="00503383"/>
    <w:rsid w:val="005131A9"/>
    <w:rsid w:val="00533B54"/>
    <w:rsid w:val="00535F63"/>
    <w:rsid w:val="005434B6"/>
    <w:rsid w:val="005470F4"/>
    <w:rsid w:val="005519A4"/>
    <w:rsid w:val="00560F53"/>
    <w:rsid w:val="0056126D"/>
    <w:rsid w:val="00564AE9"/>
    <w:rsid w:val="00570DC9"/>
    <w:rsid w:val="0057637C"/>
    <w:rsid w:val="005801AE"/>
    <w:rsid w:val="00586CFC"/>
    <w:rsid w:val="0059628A"/>
    <w:rsid w:val="00596FAF"/>
    <w:rsid w:val="00597F45"/>
    <w:rsid w:val="005A2D90"/>
    <w:rsid w:val="005A7370"/>
    <w:rsid w:val="005B79BA"/>
    <w:rsid w:val="005C0771"/>
    <w:rsid w:val="005C2E23"/>
    <w:rsid w:val="005D0B7E"/>
    <w:rsid w:val="005D28FB"/>
    <w:rsid w:val="005D301B"/>
    <w:rsid w:val="005E35F3"/>
    <w:rsid w:val="00603727"/>
    <w:rsid w:val="0060396B"/>
    <w:rsid w:val="00610E37"/>
    <w:rsid w:val="00612CFE"/>
    <w:rsid w:val="00615C8F"/>
    <w:rsid w:val="0062044B"/>
    <w:rsid w:val="0062603B"/>
    <w:rsid w:val="00627DE3"/>
    <w:rsid w:val="00631FAE"/>
    <w:rsid w:val="00636A8F"/>
    <w:rsid w:val="00651757"/>
    <w:rsid w:val="0065695F"/>
    <w:rsid w:val="006605DC"/>
    <w:rsid w:val="006756FD"/>
    <w:rsid w:val="00686DC8"/>
    <w:rsid w:val="00686F85"/>
    <w:rsid w:val="006B5D12"/>
    <w:rsid w:val="006C02E4"/>
    <w:rsid w:val="0070519A"/>
    <w:rsid w:val="00716F53"/>
    <w:rsid w:val="0072475B"/>
    <w:rsid w:val="007357D3"/>
    <w:rsid w:val="007404AE"/>
    <w:rsid w:val="00754515"/>
    <w:rsid w:val="00756971"/>
    <w:rsid w:val="00762A6D"/>
    <w:rsid w:val="0076301C"/>
    <w:rsid w:val="007802F0"/>
    <w:rsid w:val="00780CBF"/>
    <w:rsid w:val="0078520F"/>
    <w:rsid w:val="00790058"/>
    <w:rsid w:val="007904AC"/>
    <w:rsid w:val="00790569"/>
    <w:rsid w:val="007A2DF8"/>
    <w:rsid w:val="007A608F"/>
    <w:rsid w:val="007A7110"/>
    <w:rsid w:val="007B39FC"/>
    <w:rsid w:val="007C0EF9"/>
    <w:rsid w:val="007C1D47"/>
    <w:rsid w:val="007C3E55"/>
    <w:rsid w:val="007C6F43"/>
    <w:rsid w:val="007D3C91"/>
    <w:rsid w:val="007D748E"/>
    <w:rsid w:val="0081750E"/>
    <w:rsid w:val="008176AB"/>
    <w:rsid w:val="00847367"/>
    <w:rsid w:val="008516FE"/>
    <w:rsid w:val="008622FF"/>
    <w:rsid w:val="00890A62"/>
    <w:rsid w:val="008911AC"/>
    <w:rsid w:val="008A5C63"/>
    <w:rsid w:val="008C0335"/>
    <w:rsid w:val="008C0927"/>
    <w:rsid w:val="008C210D"/>
    <w:rsid w:val="008C7266"/>
    <w:rsid w:val="008C7EC5"/>
    <w:rsid w:val="008D36A0"/>
    <w:rsid w:val="008D4288"/>
    <w:rsid w:val="008E3E7A"/>
    <w:rsid w:val="008E3FD1"/>
    <w:rsid w:val="008F1D59"/>
    <w:rsid w:val="008F504C"/>
    <w:rsid w:val="00912BD2"/>
    <w:rsid w:val="0091390D"/>
    <w:rsid w:val="0091483C"/>
    <w:rsid w:val="00914B78"/>
    <w:rsid w:val="0092113D"/>
    <w:rsid w:val="00921BF0"/>
    <w:rsid w:val="00925519"/>
    <w:rsid w:val="00927AE6"/>
    <w:rsid w:val="00942E2C"/>
    <w:rsid w:val="009430A8"/>
    <w:rsid w:val="00943E57"/>
    <w:rsid w:val="009546FE"/>
    <w:rsid w:val="00967F5A"/>
    <w:rsid w:val="009742ED"/>
    <w:rsid w:val="00974D97"/>
    <w:rsid w:val="00981DAE"/>
    <w:rsid w:val="00982DFC"/>
    <w:rsid w:val="00983DB0"/>
    <w:rsid w:val="00990B46"/>
    <w:rsid w:val="009A4728"/>
    <w:rsid w:val="009A4FEA"/>
    <w:rsid w:val="009C6050"/>
    <w:rsid w:val="009D1093"/>
    <w:rsid w:val="009D1EA6"/>
    <w:rsid w:val="009D1FCF"/>
    <w:rsid w:val="009E3A24"/>
    <w:rsid w:val="009E7E59"/>
    <w:rsid w:val="009F18F7"/>
    <w:rsid w:val="009F3DAD"/>
    <w:rsid w:val="009F3E5B"/>
    <w:rsid w:val="009F644B"/>
    <w:rsid w:val="00A02210"/>
    <w:rsid w:val="00A02DAD"/>
    <w:rsid w:val="00A07072"/>
    <w:rsid w:val="00A214A7"/>
    <w:rsid w:val="00A42F5F"/>
    <w:rsid w:val="00A4786C"/>
    <w:rsid w:val="00A47A7F"/>
    <w:rsid w:val="00A60239"/>
    <w:rsid w:val="00A63B73"/>
    <w:rsid w:val="00A7278B"/>
    <w:rsid w:val="00A72A31"/>
    <w:rsid w:val="00A73390"/>
    <w:rsid w:val="00A7499E"/>
    <w:rsid w:val="00A75DDB"/>
    <w:rsid w:val="00A93738"/>
    <w:rsid w:val="00A95206"/>
    <w:rsid w:val="00AA4C80"/>
    <w:rsid w:val="00AB67C9"/>
    <w:rsid w:val="00AB706A"/>
    <w:rsid w:val="00AE095B"/>
    <w:rsid w:val="00B0120B"/>
    <w:rsid w:val="00B105C0"/>
    <w:rsid w:val="00B14529"/>
    <w:rsid w:val="00B20C0B"/>
    <w:rsid w:val="00B23BB3"/>
    <w:rsid w:val="00B25713"/>
    <w:rsid w:val="00B26F85"/>
    <w:rsid w:val="00B44ED2"/>
    <w:rsid w:val="00B466F3"/>
    <w:rsid w:val="00B5179F"/>
    <w:rsid w:val="00B55EA5"/>
    <w:rsid w:val="00B5640B"/>
    <w:rsid w:val="00B7775A"/>
    <w:rsid w:val="00B825D4"/>
    <w:rsid w:val="00B9503D"/>
    <w:rsid w:val="00BB78FB"/>
    <w:rsid w:val="00BC46CF"/>
    <w:rsid w:val="00BD0F41"/>
    <w:rsid w:val="00BD2797"/>
    <w:rsid w:val="00BD6C8A"/>
    <w:rsid w:val="00BF4540"/>
    <w:rsid w:val="00BF5215"/>
    <w:rsid w:val="00BF776E"/>
    <w:rsid w:val="00C01E4E"/>
    <w:rsid w:val="00C027E6"/>
    <w:rsid w:val="00C050CE"/>
    <w:rsid w:val="00C10C0D"/>
    <w:rsid w:val="00C12704"/>
    <w:rsid w:val="00C2171F"/>
    <w:rsid w:val="00C2394F"/>
    <w:rsid w:val="00C345DA"/>
    <w:rsid w:val="00C5384A"/>
    <w:rsid w:val="00C55D1C"/>
    <w:rsid w:val="00C76E5B"/>
    <w:rsid w:val="00C8036C"/>
    <w:rsid w:val="00C84F5C"/>
    <w:rsid w:val="00C8608D"/>
    <w:rsid w:val="00C917BB"/>
    <w:rsid w:val="00C97BE2"/>
    <w:rsid w:val="00CA07EE"/>
    <w:rsid w:val="00CA3F2D"/>
    <w:rsid w:val="00CA4211"/>
    <w:rsid w:val="00CA4B3A"/>
    <w:rsid w:val="00CB1BEB"/>
    <w:rsid w:val="00CB5A9F"/>
    <w:rsid w:val="00CC0DD8"/>
    <w:rsid w:val="00CC3618"/>
    <w:rsid w:val="00CD3154"/>
    <w:rsid w:val="00CD4C59"/>
    <w:rsid w:val="00CD6430"/>
    <w:rsid w:val="00CE00E7"/>
    <w:rsid w:val="00CE0F91"/>
    <w:rsid w:val="00CE513A"/>
    <w:rsid w:val="00CF35F3"/>
    <w:rsid w:val="00CF5E5E"/>
    <w:rsid w:val="00D0248C"/>
    <w:rsid w:val="00D130B8"/>
    <w:rsid w:val="00D15D79"/>
    <w:rsid w:val="00D20061"/>
    <w:rsid w:val="00D26043"/>
    <w:rsid w:val="00D30916"/>
    <w:rsid w:val="00D30EAC"/>
    <w:rsid w:val="00D324F6"/>
    <w:rsid w:val="00D45EB1"/>
    <w:rsid w:val="00D74411"/>
    <w:rsid w:val="00D769C5"/>
    <w:rsid w:val="00D802E3"/>
    <w:rsid w:val="00D803AE"/>
    <w:rsid w:val="00D813E3"/>
    <w:rsid w:val="00D85243"/>
    <w:rsid w:val="00D86AF3"/>
    <w:rsid w:val="00D90F74"/>
    <w:rsid w:val="00D9340B"/>
    <w:rsid w:val="00D93B4C"/>
    <w:rsid w:val="00D945FF"/>
    <w:rsid w:val="00DA146F"/>
    <w:rsid w:val="00DC35DF"/>
    <w:rsid w:val="00DC3BF0"/>
    <w:rsid w:val="00DD2219"/>
    <w:rsid w:val="00DD440C"/>
    <w:rsid w:val="00DD7FE5"/>
    <w:rsid w:val="00DE3D4B"/>
    <w:rsid w:val="00DE77E1"/>
    <w:rsid w:val="00DF00A4"/>
    <w:rsid w:val="00E04372"/>
    <w:rsid w:val="00E1379E"/>
    <w:rsid w:val="00E1606A"/>
    <w:rsid w:val="00E21567"/>
    <w:rsid w:val="00E26A5E"/>
    <w:rsid w:val="00E40F67"/>
    <w:rsid w:val="00E52247"/>
    <w:rsid w:val="00E71A55"/>
    <w:rsid w:val="00EA07A0"/>
    <w:rsid w:val="00EA7111"/>
    <w:rsid w:val="00EB4ED8"/>
    <w:rsid w:val="00EB6099"/>
    <w:rsid w:val="00EB7770"/>
    <w:rsid w:val="00EC6C4D"/>
    <w:rsid w:val="00EC792A"/>
    <w:rsid w:val="00ED352A"/>
    <w:rsid w:val="00EE5724"/>
    <w:rsid w:val="00EE6FBE"/>
    <w:rsid w:val="00EF4C80"/>
    <w:rsid w:val="00EF7A62"/>
    <w:rsid w:val="00F022E2"/>
    <w:rsid w:val="00F144B5"/>
    <w:rsid w:val="00F20F4B"/>
    <w:rsid w:val="00F210FB"/>
    <w:rsid w:val="00F23FC8"/>
    <w:rsid w:val="00F30853"/>
    <w:rsid w:val="00F44405"/>
    <w:rsid w:val="00F47EFC"/>
    <w:rsid w:val="00F707F6"/>
    <w:rsid w:val="00F72F1B"/>
    <w:rsid w:val="00F74F3E"/>
    <w:rsid w:val="00F8792F"/>
    <w:rsid w:val="00FA1439"/>
    <w:rsid w:val="00FB73C4"/>
    <w:rsid w:val="00FB7A1C"/>
    <w:rsid w:val="00FC0C5D"/>
    <w:rsid w:val="00FC270B"/>
    <w:rsid w:val="00FC3D21"/>
    <w:rsid w:val="00FC4929"/>
    <w:rsid w:val="00FD32D5"/>
    <w:rsid w:val="00FD5852"/>
    <w:rsid w:val="00FE2343"/>
    <w:rsid w:val="00FF1B73"/>
    <w:rsid w:val="00FF693B"/>
    <w:rsid w:val="00FF6C06"/>
    <w:rsid w:val="105A1453"/>
    <w:rsid w:val="14B922F8"/>
    <w:rsid w:val="1D2759F4"/>
    <w:rsid w:val="1E732AF6"/>
    <w:rsid w:val="22DD71FC"/>
    <w:rsid w:val="25D9633E"/>
    <w:rsid w:val="262F73EA"/>
    <w:rsid w:val="28A32C4B"/>
    <w:rsid w:val="36453593"/>
    <w:rsid w:val="38700728"/>
    <w:rsid w:val="5B4F1465"/>
    <w:rsid w:val="7B41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54216A"/>
  <w15:docId w15:val="{0DA4C9A1-3BDB-4929-9F18-6D85F4C1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A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A6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A6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A6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A6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A6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A6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A6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A6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  <w:rPr>
      <w:rFonts w:ascii="Tahoma" w:hAnsi="Tahoma" w:cs="Tahoma"/>
      <w:sz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="SimSun" w:hAnsi="Tahoma" w:cs="Tahoma"/>
      <w:kern w:val="2"/>
      <w:sz w:val="16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ahoma" w:eastAsia="SimSun" w:hAnsi="Tahoma" w:cs="Tahoma"/>
      <w:b/>
      <w:bCs/>
      <w:kern w:val="2"/>
      <w:sz w:val="16"/>
      <w:szCs w:val="24"/>
      <w:lang w:eastAsia="zh-CN"/>
    </w:rPr>
  </w:style>
  <w:style w:type="paragraph" w:customStyle="1" w:styleId="Revision1">
    <w:name w:val="Revision1"/>
    <w:hidden/>
    <w:uiPriority w:val="99"/>
    <w:semiHidden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numbering" w:styleId="111111">
    <w:name w:val="Outline List 2"/>
    <w:basedOn w:val="NoList"/>
    <w:uiPriority w:val="99"/>
    <w:semiHidden/>
    <w:unhideWhenUsed/>
    <w:rsid w:val="00762A6D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762A6D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762A6D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A6D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A6D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A6D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A6D"/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A6D"/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A6D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A6D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A6D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zh-CN"/>
    </w:rPr>
  </w:style>
  <w:style w:type="numbering" w:styleId="ArticleSection">
    <w:name w:val="Outline List 3"/>
    <w:basedOn w:val="NoList"/>
    <w:uiPriority w:val="99"/>
    <w:semiHidden/>
    <w:unhideWhenUsed/>
    <w:rsid w:val="00762A6D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2A6D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A6D"/>
    <w:rPr>
      <w:rFonts w:ascii="Tahoma" w:eastAsia="SimSun" w:hAnsi="Tahoma" w:cs="Tahoma"/>
      <w:kern w:val="2"/>
      <w:sz w:val="16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2A6D"/>
  </w:style>
  <w:style w:type="paragraph" w:styleId="BlockText">
    <w:name w:val="Block Text"/>
    <w:basedOn w:val="Normal"/>
    <w:uiPriority w:val="99"/>
    <w:semiHidden/>
    <w:unhideWhenUsed/>
    <w:rsid w:val="00762A6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62A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2A6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2A6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2A6D"/>
    <w:rPr>
      <w:rFonts w:ascii="Times New Roman" w:eastAsia="SimSun" w:hAnsi="Times New Roman" w:cs="Times New Roman"/>
      <w:kern w:val="2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2A6D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2A6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2A6D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2A6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2A6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2A6D"/>
    <w:rPr>
      <w:rFonts w:ascii="Times New Roman" w:eastAsia="SimSun" w:hAnsi="Times New Roman" w:cs="Times New Roman"/>
      <w:kern w:val="2"/>
      <w:sz w:val="16"/>
      <w:szCs w:val="16"/>
      <w:lang w:eastAsia="zh-CN"/>
    </w:rPr>
  </w:style>
  <w:style w:type="character" w:styleId="BookTitle">
    <w:name w:val="Book Title"/>
    <w:basedOn w:val="DefaultParagraphFont"/>
    <w:uiPriority w:val="33"/>
    <w:qFormat/>
    <w:rsid w:val="00762A6D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2A6D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62A6D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table" w:styleId="ColorfulGrid">
    <w:name w:val="Colorful Grid"/>
    <w:basedOn w:val="TableNormal"/>
    <w:uiPriority w:val="73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62A6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62A6D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62A6D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62A6D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62A6D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62A6D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62A6D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62A6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62A6D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62A6D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62A6D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62A6D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62A6D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62A6D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2A6D"/>
  </w:style>
  <w:style w:type="character" w:customStyle="1" w:styleId="DateChar">
    <w:name w:val="Date Char"/>
    <w:basedOn w:val="DefaultParagraphFont"/>
    <w:link w:val="Date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2A6D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2A6D"/>
    <w:rPr>
      <w:rFonts w:ascii="Segoe UI" w:eastAsia="SimSun" w:hAnsi="Segoe UI" w:cs="Segoe UI"/>
      <w:kern w:val="2"/>
      <w:sz w:val="16"/>
      <w:szCs w:val="16"/>
      <w:lang w:eastAsia="zh-C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62A6D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762A6D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62A6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2A6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2A6D"/>
    <w:rPr>
      <w:rFonts w:ascii="Times New Roman" w:eastAsia="SimSun" w:hAnsi="Times New Roman" w:cs="Times New Roman"/>
      <w:kern w:val="2"/>
      <w:lang w:eastAsia="zh-CN"/>
    </w:rPr>
  </w:style>
  <w:style w:type="paragraph" w:styleId="EnvelopeAddress">
    <w:name w:val="envelope address"/>
    <w:basedOn w:val="Normal"/>
    <w:uiPriority w:val="99"/>
    <w:semiHidden/>
    <w:unhideWhenUsed/>
    <w:rsid w:val="00762A6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semiHidden/>
    <w:unhideWhenUsed/>
    <w:rsid w:val="00762A6D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62A6D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62A6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2A6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2A6D"/>
    <w:rPr>
      <w:rFonts w:ascii="Times New Roman" w:eastAsia="SimSun" w:hAnsi="Times New Roman" w:cs="Times New Roman"/>
      <w:kern w:val="2"/>
      <w:lang w:eastAsia="zh-CN"/>
    </w:rPr>
  </w:style>
  <w:style w:type="table" w:styleId="GridTable1Light">
    <w:name w:val="Grid Table 1 Light"/>
    <w:basedOn w:val="TableNormal"/>
    <w:uiPriority w:val="46"/>
    <w:rsid w:val="00762A6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62A6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62A6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62A6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62A6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62A6D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62A6D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62A6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62A6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62A6D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62A6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62A6D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62A6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62A6D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62A6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62A6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62A6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62A6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62A6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62A6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62A6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762A6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62A6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62A6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62A6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62A6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62A6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762A6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762A6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762A6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762A6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62A6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762A6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762A6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762A6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762A6D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762A6D"/>
  </w:style>
  <w:style w:type="paragraph" w:styleId="HTMLAddress">
    <w:name w:val="HTML Address"/>
    <w:basedOn w:val="Normal"/>
    <w:link w:val="HTMLAddressChar"/>
    <w:uiPriority w:val="99"/>
    <w:semiHidden/>
    <w:unhideWhenUsed/>
    <w:rsid w:val="00762A6D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2A6D"/>
    <w:rPr>
      <w:rFonts w:ascii="Times New Roman" w:eastAsia="SimSun" w:hAnsi="Times New Roman" w:cs="Times New Roman"/>
      <w:i/>
      <w:iCs/>
      <w:kern w:val="2"/>
      <w:sz w:val="21"/>
      <w:szCs w:val="24"/>
      <w:lang w:eastAsia="zh-CN"/>
    </w:rPr>
  </w:style>
  <w:style w:type="character" w:styleId="HTMLCite">
    <w:name w:val="HTML Cite"/>
    <w:basedOn w:val="DefaultParagraphFont"/>
    <w:uiPriority w:val="99"/>
    <w:semiHidden/>
    <w:unhideWhenUsed/>
    <w:rsid w:val="00762A6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62A6D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62A6D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62A6D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2A6D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2A6D"/>
    <w:rPr>
      <w:rFonts w:ascii="Consolas" w:eastAsia="SimSun" w:hAnsi="Consolas" w:cs="Times New Roman"/>
      <w:kern w:val="2"/>
      <w:lang w:eastAsia="zh-CN"/>
    </w:rPr>
  </w:style>
  <w:style w:type="character" w:styleId="HTMLSample">
    <w:name w:val="HTML Sample"/>
    <w:basedOn w:val="DefaultParagraphFont"/>
    <w:uiPriority w:val="99"/>
    <w:semiHidden/>
    <w:unhideWhenUsed/>
    <w:rsid w:val="00762A6D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62A6D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62A6D"/>
    <w:rPr>
      <w:i/>
      <w:iCs/>
    </w:rPr>
  </w:style>
  <w:style w:type="character" w:styleId="Hyperlink">
    <w:name w:val="Hyperlink"/>
    <w:basedOn w:val="DefaultParagraphFont"/>
    <w:uiPriority w:val="99"/>
    <w:unhideWhenUsed/>
    <w:rsid w:val="00762A6D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762A6D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62A6D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62A6D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62A6D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62A6D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62A6D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62A6D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62A6D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62A6D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2A6D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62A6D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rsid w:val="00762A6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62A6D"/>
    <w:rPr>
      <w:rFonts w:ascii="Times New Roman" w:eastAsia="SimSun" w:hAnsi="Times New Roman" w:cs="Times New Roman"/>
      <w:i/>
      <w:iCs/>
      <w:color w:val="4472C4" w:themeColor="accent1"/>
      <w:kern w:val="2"/>
      <w:sz w:val="21"/>
      <w:szCs w:val="24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762A6D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62A6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62A6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62A6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62A6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62A6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62A6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62A6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62A6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62A6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62A6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62A6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62A6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62A6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62A6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62A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62A6D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62A6D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62A6D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62A6D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62A6D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62A6D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2A6D"/>
  </w:style>
  <w:style w:type="paragraph" w:styleId="List">
    <w:name w:val="List"/>
    <w:basedOn w:val="Normal"/>
    <w:uiPriority w:val="99"/>
    <w:semiHidden/>
    <w:unhideWhenUsed/>
    <w:rsid w:val="00762A6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62A6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62A6D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62A6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62A6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62A6D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2A6D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2A6D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2A6D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2A6D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62A6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2A6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2A6D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2A6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62A6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62A6D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2A6D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2A6D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2A6D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62A6D"/>
    <w:pPr>
      <w:numPr>
        <w:numId w:val="14"/>
      </w:numPr>
      <w:contextualSpacing/>
    </w:pPr>
  </w:style>
  <w:style w:type="paragraph" w:styleId="ListParagraph">
    <w:name w:val="List Paragraph"/>
    <w:basedOn w:val="Normal"/>
    <w:uiPriority w:val="99"/>
    <w:rsid w:val="00762A6D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762A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62A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62A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62A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62A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62A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62A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762A6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62A6D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62A6D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62A6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62A6D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62A6D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62A6D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62A6D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62A6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62A6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62A6D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62A6D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62A6D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62A6D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62A6D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62A6D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62A6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762A6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762A6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762A6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762A6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62A6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762A6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762A6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62A6D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762A6D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762A6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62A6D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762A6D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762A6D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62A6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="SimSun" w:hAnsi="Consolas" w:cs="Times New Roman"/>
      <w:kern w:val="2"/>
      <w:lang w:eastAsia="zh-C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2A6D"/>
    <w:rPr>
      <w:rFonts w:ascii="Consolas" w:eastAsia="SimSun" w:hAnsi="Consolas" w:cs="Times New Roman"/>
      <w:kern w:val="2"/>
      <w:lang w:eastAsia="zh-CN"/>
    </w:rPr>
  </w:style>
  <w:style w:type="table" w:styleId="MediumGrid1">
    <w:name w:val="Medium Grid 1"/>
    <w:basedOn w:val="TableNormal"/>
    <w:uiPriority w:val="67"/>
    <w:semiHidden/>
    <w:unhideWhenUsed/>
    <w:rsid w:val="00762A6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62A6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62A6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62A6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62A6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62A6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62A6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62A6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62A6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62A6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62A6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62A6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62A6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62A6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62A6D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62A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62A6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62A6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62A6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62A6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62A6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62A6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62A6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62A6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62A6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62A6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62A6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62A6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62A6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62A6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762A6D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2A6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2A6D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rsid w:val="00762A6D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762A6D"/>
    <w:rPr>
      <w:sz w:val="24"/>
    </w:rPr>
  </w:style>
  <w:style w:type="paragraph" w:styleId="NormalIndent">
    <w:name w:val="Normal Indent"/>
    <w:basedOn w:val="Normal"/>
    <w:uiPriority w:val="99"/>
    <w:semiHidden/>
    <w:unhideWhenUsed/>
    <w:rsid w:val="00762A6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2A6D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62A6D"/>
  </w:style>
  <w:style w:type="table" w:styleId="PlainTable1">
    <w:name w:val="Plain Table 1"/>
    <w:basedOn w:val="TableNormal"/>
    <w:uiPriority w:val="41"/>
    <w:rsid w:val="00762A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62A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62A6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62A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62A6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62A6D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2A6D"/>
    <w:rPr>
      <w:rFonts w:ascii="Consolas" w:eastAsia="SimSun" w:hAnsi="Consolas" w:cs="Times New Roman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rsid w:val="00762A6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762A6D"/>
    <w:rPr>
      <w:rFonts w:ascii="Times New Roman" w:eastAsia="SimSun" w:hAnsi="Times New Roman" w:cs="Times New Roman"/>
      <w:i/>
      <w:iCs/>
      <w:color w:val="404040" w:themeColor="text1" w:themeTint="BF"/>
      <w:kern w:val="2"/>
      <w:sz w:val="21"/>
      <w:szCs w:val="24"/>
      <w:lang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2A6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62A6D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2A6D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762A6D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762A6D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762A6D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A6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62A6D"/>
    <w:rPr>
      <w:color w:val="5A5A5A" w:themeColor="text1" w:themeTint="A5"/>
      <w:spacing w:val="15"/>
      <w:kern w:val="2"/>
      <w:sz w:val="22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762A6D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62A6D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62A6D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62A6D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62A6D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62A6D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62A6D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62A6D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62A6D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62A6D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62A6D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62A6D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62A6D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62A6D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62A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62A6D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62A6D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62A6D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762A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762A6D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62A6D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62A6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62A6D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62A6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62A6D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62A6D"/>
  </w:style>
  <w:style w:type="table" w:styleId="TableProfessional">
    <w:name w:val="Table Professional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62A6D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62A6D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62A6D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62A6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762A6D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62A6D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62A6D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62A6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A6D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TOAHeading">
    <w:name w:val="toa heading"/>
    <w:basedOn w:val="Normal"/>
    <w:next w:val="Normal"/>
    <w:uiPriority w:val="99"/>
    <w:semiHidden/>
    <w:unhideWhenUsed/>
    <w:rsid w:val="00762A6D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uiPriority w:val="39"/>
    <w:semiHidden/>
    <w:unhideWhenUsed/>
    <w:rsid w:val="00762A6D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62A6D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62A6D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62A6D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62A6D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62A6D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62A6D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62A6D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62A6D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2A6D"/>
    <w:pPr>
      <w:outlineLvl w:val="9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2A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3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chao@jzmu.edu.cn" TargetMode="External"/><Relationship Id="rId13" Type="http://schemas.openxmlformats.org/officeDocument/2006/relationships/hyperlink" Target="mailto:17393387208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wuqian_0103@163.com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lxb1025431521@163.com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djq1808@163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ly0924_1979@163.com" TargetMode="Externa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E8F69-B3BA-4819-8724-6B12345A8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4</TotalTime>
  <Pages>1</Pages>
  <Words>179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群</dc:creator>
  <cp:lastModifiedBy>Vigneshwaran R</cp:lastModifiedBy>
  <cp:revision>645</cp:revision>
  <dcterms:created xsi:type="dcterms:W3CDTF">2022-09-23T07:44:00Z</dcterms:created>
  <dcterms:modified xsi:type="dcterms:W3CDTF">2024-06-06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36EFB9ACC8445BB91C3FC8AB74A70E</vt:lpwstr>
  </property>
  <property fmtid="{D5CDD505-2E9C-101B-9397-08002B2CF9AE}" pid="3" name="KSOProductBuildVer">
    <vt:lpwstr>2052-11.1.0.13703</vt:lpwstr>
  </property>
  <property fmtid="{D5CDD505-2E9C-101B-9397-08002B2CF9AE}" pid="4" name="LE1">
    <vt:filetime>2023-03-22T13:33:41Z</vt:filetime>
  </property>
  <property fmtid="{D5CDD505-2E9C-101B-9397-08002B2CF9AE}" pid="5" name="ReminderText">
    <vt:lpwstr>_G7FXLH8K</vt:lpwstr>
  </property>
</Properties>
</file>